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93FB8" w14:textId="7B1FA734" w:rsidR="00CC75E6" w:rsidRDefault="00CC75E6" w:rsidP="00CC75E6">
      <w:pPr>
        <w:rPr>
          <w:rFonts w:ascii="Times New Roman" w:hAnsi="Times New Roman" w:cs="Times New Roman"/>
          <w:sz w:val="24"/>
          <w:szCs w:val="24"/>
        </w:rPr>
      </w:pPr>
      <w:r w:rsidRPr="007D75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7D758E">
        <w:rPr>
          <w:rFonts w:ascii="Times New Roman" w:hAnsi="Times New Roman" w:cs="Times New Roman"/>
          <w:sz w:val="24"/>
          <w:szCs w:val="24"/>
        </w:rPr>
        <w:t xml:space="preserve"> Table.</w:t>
      </w:r>
      <w:r w:rsidRPr="00C651B6">
        <w:t xml:space="preserve"> </w:t>
      </w:r>
      <w:r w:rsidRPr="00C651B6">
        <w:rPr>
          <w:rFonts w:ascii="Times New Roman" w:hAnsi="Times New Roman" w:cs="Times New Roman"/>
          <w:sz w:val="24"/>
          <w:szCs w:val="24"/>
        </w:rPr>
        <w:t xml:space="preserve">Values of </w:t>
      </w:r>
      <w:r>
        <w:rPr>
          <w:rFonts w:ascii="Times New Roman" w:hAnsi="Times New Roman" w:cs="Times New Roman"/>
          <w:sz w:val="24"/>
          <w:szCs w:val="24"/>
        </w:rPr>
        <w:t>ABTS- based antioxidant activity of the selected botanical extracts.</w:t>
      </w:r>
      <w:r w:rsidRPr="00C651B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810"/>
        <w:gridCol w:w="795"/>
        <w:gridCol w:w="863"/>
        <w:gridCol w:w="863"/>
        <w:gridCol w:w="864"/>
        <w:gridCol w:w="863"/>
        <w:gridCol w:w="863"/>
        <w:gridCol w:w="864"/>
        <w:gridCol w:w="863"/>
        <w:gridCol w:w="863"/>
        <w:gridCol w:w="864"/>
        <w:gridCol w:w="885"/>
        <w:gridCol w:w="810"/>
        <w:gridCol w:w="895"/>
      </w:tblGrid>
      <w:tr w:rsidR="003C6B3C" w:rsidRPr="00AB7D3A" w14:paraId="527237E9" w14:textId="77777777" w:rsidTr="002E761A">
        <w:tc>
          <w:tcPr>
            <w:tcW w:w="985" w:type="dxa"/>
          </w:tcPr>
          <w:p w14:paraId="40B4B0AD" w14:textId="77777777" w:rsidR="003C6B3C" w:rsidRPr="00AB7D3A" w:rsidRDefault="003C6B3C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60" w:type="dxa"/>
            <w:gridSpan w:val="12"/>
          </w:tcPr>
          <w:p w14:paraId="6EEAA30E" w14:textId="77777777" w:rsidR="003C6B3C" w:rsidRPr="00AB7D3A" w:rsidRDefault="003C6B3C" w:rsidP="002E76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licates</w:t>
            </w:r>
          </w:p>
        </w:tc>
        <w:tc>
          <w:tcPr>
            <w:tcW w:w="810" w:type="dxa"/>
          </w:tcPr>
          <w:p w14:paraId="3A7E317E" w14:textId="77777777" w:rsidR="003C6B3C" w:rsidRPr="00AB7D3A" w:rsidRDefault="003C6B3C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895" w:type="dxa"/>
          </w:tcPr>
          <w:p w14:paraId="163D8DB6" w14:textId="77777777" w:rsidR="003C6B3C" w:rsidRPr="00AB7D3A" w:rsidRDefault="003C6B3C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</w:tr>
      <w:tr w:rsidR="003C6B3C" w:rsidRPr="00AB7D3A" w14:paraId="510C3DFD" w14:textId="77777777" w:rsidTr="002E761A">
        <w:tc>
          <w:tcPr>
            <w:tcW w:w="985" w:type="dxa"/>
          </w:tcPr>
          <w:p w14:paraId="02D7D9B6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DC7DC75" w14:textId="77777777" w:rsidR="003C6B3C" w:rsidRPr="00AB7D3A" w:rsidRDefault="003C6B3C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95" w:type="dxa"/>
          </w:tcPr>
          <w:p w14:paraId="676136F7" w14:textId="77777777" w:rsidR="003C6B3C" w:rsidRPr="00AB7D3A" w:rsidRDefault="003C6B3C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14:paraId="178696FF" w14:textId="77777777" w:rsidR="003C6B3C" w:rsidRPr="00AB7D3A" w:rsidRDefault="003C6B3C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63" w:type="dxa"/>
          </w:tcPr>
          <w:p w14:paraId="215B7261" w14:textId="77777777" w:rsidR="003C6B3C" w:rsidRPr="00AB7D3A" w:rsidRDefault="003C6B3C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4C3FC07D" w14:textId="77777777" w:rsidR="003C6B3C" w:rsidRPr="00AB7D3A" w:rsidRDefault="003C6B3C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3" w:type="dxa"/>
          </w:tcPr>
          <w:p w14:paraId="44C85FAA" w14:textId="77777777" w:rsidR="003C6B3C" w:rsidRPr="00AB7D3A" w:rsidRDefault="003C6B3C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63" w:type="dxa"/>
          </w:tcPr>
          <w:p w14:paraId="560AD7F2" w14:textId="77777777" w:rsidR="003C6B3C" w:rsidRPr="00AB7D3A" w:rsidRDefault="003C6B3C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64" w:type="dxa"/>
          </w:tcPr>
          <w:p w14:paraId="790B3AEC" w14:textId="77777777" w:rsidR="003C6B3C" w:rsidRPr="00AB7D3A" w:rsidRDefault="003C6B3C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63" w:type="dxa"/>
          </w:tcPr>
          <w:p w14:paraId="3EE07209" w14:textId="77777777" w:rsidR="003C6B3C" w:rsidRPr="00AB7D3A" w:rsidRDefault="003C6B3C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63" w:type="dxa"/>
          </w:tcPr>
          <w:p w14:paraId="43839850" w14:textId="77777777" w:rsidR="003C6B3C" w:rsidRPr="00AB7D3A" w:rsidRDefault="003C6B3C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64" w:type="dxa"/>
          </w:tcPr>
          <w:p w14:paraId="2A77151F" w14:textId="77777777" w:rsidR="003C6B3C" w:rsidRPr="00AB7D3A" w:rsidRDefault="003C6B3C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85" w:type="dxa"/>
          </w:tcPr>
          <w:p w14:paraId="35721ADB" w14:textId="77777777" w:rsidR="003C6B3C" w:rsidRPr="00AB7D3A" w:rsidRDefault="003C6B3C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10" w:type="dxa"/>
          </w:tcPr>
          <w:p w14:paraId="757D202B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5C47FEF1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6B3C" w:rsidRPr="00AB7D3A" w14:paraId="382800A6" w14:textId="77777777" w:rsidTr="002E761A">
        <w:tc>
          <w:tcPr>
            <w:tcW w:w="985" w:type="dxa"/>
          </w:tcPr>
          <w:p w14:paraId="5DB2F5F7" w14:textId="77777777" w:rsidR="003C6B3C" w:rsidRPr="00AB7D3A" w:rsidRDefault="003C6B3C" w:rsidP="002E7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ve powder</w:t>
            </w:r>
          </w:p>
          <w:p w14:paraId="3592E384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2456A49" w14:textId="77777777" w:rsidR="00625BF6" w:rsidRPr="00AB7D3A" w:rsidRDefault="00625BF6" w:rsidP="00625B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43F051D6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66C5891F" w14:textId="77777777" w:rsidR="00D6284F" w:rsidRPr="00AB7D3A" w:rsidRDefault="00D6284F" w:rsidP="00D628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556079FE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2A5D694" w14:textId="77777777" w:rsidR="00D6284F" w:rsidRPr="00AB7D3A" w:rsidRDefault="00D6284F" w:rsidP="00D628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16B6124F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7EFF79C" w14:textId="77777777" w:rsidR="00D6284F" w:rsidRPr="00AB7D3A" w:rsidRDefault="00D6284F" w:rsidP="00D628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49722915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56B5F95" w14:textId="77777777" w:rsidR="00D6284F" w:rsidRPr="00AB7D3A" w:rsidRDefault="00D6284F" w:rsidP="00D628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5B8CCBCC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670352F" w14:textId="77777777" w:rsidR="00D6284F" w:rsidRPr="00AB7D3A" w:rsidRDefault="00D6284F" w:rsidP="00D628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3529739B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EE36C2C" w14:textId="77777777" w:rsidR="00261E74" w:rsidRPr="00AB7D3A" w:rsidRDefault="00261E74" w:rsidP="00261E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14:paraId="731CFA91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F41C1C2" w14:textId="77777777" w:rsidR="00261E74" w:rsidRPr="00AB7D3A" w:rsidRDefault="00261E74" w:rsidP="00261E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66A4148F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17330BC" w14:textId="77777777" w:rsidR="00261E74" w:rsidRPr="00AB7D3A" w:rsidRDefault="00261E74" w:rsidP="00261E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34502414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A07165E" w14:textId="77777777" w:rsidR="00261E74" w:rsidRPr="00AB7D3A" w:rsidRDefault="00261E74" w:rsidP="00261E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63DC52BA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E9639AF" w14:textId="77777777" w:rsidR="00261E74" w:rsidRPr="00AB7D3A" w:rsidRDefault="00261E74" w:rsidP="00261E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47E91679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0976EDFA" w14:textId="77777777" w:rsidR="00261E74" w:rsidRPr="00AB7D3A" w:rsidRDefault="00261E74" w:rsidP="00261E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02902890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06237FC" w14:textId="77777777" w:rsidR="00261E74" w:rsidRPr="00AB7D3A" w:rsidRDefault="00261E74" w:rsidP="00261E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566A43D9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15C5F127" w14:textId="77777777" w:rsidR="00261E74" w:rsidRPr="00AB7D3A" w:rsidRDefault="00261E74" w:rsidP="00261E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02F97C73" w14:textId="77777777" w:rsidR="003C6B3C" w:rsidRPr="00AB7D3A" w:rsidRDefault="003C6B3C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5A2" w:rsidRPr="00AB7D3A" w14:paraId="2A908F8B" w14:textId="77777777" w:rsidTr="002E761A">
        <w:tc>
          <w:tcPr>
            <w:tcW w:w="985" w:type="dxa"/>
          </w:tcPr>
          <w:p w14:paraId="71ADB4F9" w14:textId="77777777" w:rsidR="00E265A2" w:rsidRPr="00AB7D3A" w:rsidRDefault="00E265A2" w:rsidP="00E265A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la powder</w:t>
            </w:r>
          </w:p>
          <w:p w14:paraId="3004AF0A" w14:textId="77777777" w:rsidR="00E265A2" w:rsidRPr="00AB7D3A" w:rsidRDefault="00E265A2" w:rsidP="00E2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148CEB2" w14:textId="77777777" w:rsidR="00E265A2" w:rsidRPr="00AB7D3A" w:rsidRDefault="00E265A2" w:rsidP="00E265A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4B5D24C4" w14:textId="77777777" w:rsidR="00E265A2" w:rsidRPr="00AB7D3A" w:rsidRDefault="00E265A2" w:rsidP="00E2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712E644B" w14:textId="77777777" w:rsidR="00E265A2" w:rsidRPr="00AB7D3A" w:rsidRDefault="00E265A2" w:rsidP="00E265A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095CB300" w14:textId="77777777" w:rsidR="00E265A2" w:rsidRPr="00AB7D3A" w:rsidRDefault="00E265A2" w:rsidP="00E2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BCA8516" w14:textId="77777777" w:rsidR="00E265A2" w:rsidRPr="00AB7D3A" w:rsidRDefault="00E265A2" w:rsidP="00E265A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27CAB12B" w14:textId="77777777" w:rsidR="00E265A2" w:rsidRPr="00AB7D3A" w:rsidRDefault="00E265A2" w:rsidP="00E2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3606FF0" w14:textId="77777777" w:rsidR="00E265A2" w:rsidRPr="00AB7D3A" w:rsidRDefault="00E265A2" w:rsidP="00E265A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3BF8A7DF" w14:textId="77777777" w:rsidR="00E265A2" w:rsidRPr="00AB7D3A" w:rsidRDefault="00E265A2" w:rsidP="00E2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5B326F2" w14:textId="77777777" w:rsidR="00E265A2" w:rsidRPr="00AB7D3A" w:rsidRDefault="00E265A2" w:rsidP="00E265A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1D5ABBB2" w14:textId="77777777" w:rsidR="00E265A2" w:rsidRPr="00AB7D3A" w:rsidRDefault="00E265A2" w:rsidP="00E2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24EA0D2C" w14:textId="77777777" w:rsidR="00E265A2" w:rsidRPr="00AB7D3A" w:rsidRDefault="00E265A2" w:rsidP="00E265A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5F3F1A7D" w14:textId="77777777" w:rsidR="00E265A2" w:rsidRPr="00AB7D3A" w:rsidRDefault="00E265A2" w:rsidP="00E2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54B9C49" w14:textId="77777777" w:rsidR="00507C3A" w:rsidRPr="00AB7D3A" w:rsidRDefault="00507C3A" w:rsidP="00507C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14:paraId="6C36DF3A" w14:textId="77777777" w:rsidR="00E265A2" w:rsidRPr="00AB7D3A" w:rsidRDefault="00E265A2" w:rsidP="00E2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D41B659" w14:textId="77777777" w:rsidR="00507C3A" w:rsidRPr="00AB7D3A" w:rsidRDefault="00507C3A" w:rsidP="00507C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03D1805F" w14:textId="77777777" w:rsidR="00E265A2" w:rsidRPr="00AB7D3A" w:rsidRDefault="00E265A2" w:rsidP="00E2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3F0032E" w14:textId="77777777" w:rsidR="00507C3A" w:rsidRPr="00AB7D3A" w:rsidRDefault="00507C3A" w:rsidP="00507C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1F2DE62E" w14:textId="77777777" w:rsidR="00E265A2" w:rsidRPr="00AB7D3A" w:rsidRDefault="00E265A2" w:rsidP="00E2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1042740" w14:textId="77777777" w:rsidR="00507C3A" w:rsidRPr="00AB7D3A" w:rsidRDefault="00507C3A" w:rsidP="00507C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  <w:p w14:paraId="51A270B8" w14:textId="77777777" w:rsidR="00E265A2" w:rsidRPr="00AB7D3A" w:rsidRDefault="00E265A2" w:rsidP="00E2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A2AB48B" w14:textId="77777777" w:rsidR="00507C3A" w:rsidRPr="00AB7D3A" w:rsidRDefault="00507C3A" w:rsidP="00507C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11EC6B26" w14:textId="77777777" w:rsidR="00E265A2" w:rsidRPr="00AB7D3A" w:rsidRDefault="00E265A2" w:rsidP="00E2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262F72E" w14:textId="77777777" w:rsidR="00507C3A" w:rsidRPr="00AB7D3A" w:rsidRDefault="00507C3A" w:rsidP="00507C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2071582A" w14:textId="77777777" w:rsidR="00E265A2" w:rsidRPr="00AB7D3A" w:rsidRDefault="00E265A2" w:rsidP="00E2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257BC62" w14:textId="77777777" w:rsidR="004E2E2F" w:rsidRPr="00AB7D3A" w:rsidRDefault="004E2E2F" w:rsidP="004E2E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139F261E" w14:textId="77777777" w:rsidR="00E265A2" w:rsidRPr="00AB7D3A" w:rsidRDefault="00E265A2" w:rsidP="00E2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5B5A58F4" w14:textId="77777777" w:rsidR="004E2E2F" w:rsidRPr="00AB7D3A" w:rsidRDefault="004E2E2F" w:rsidP="004E2E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  <w:p w14:paraId="3DD4DF8A" w14:textId="77777777" w:rsidR="00E265A2" w:rsidRPr="00AB7D3A" w:rsidRDefault="00E265A2" w:rsidP="00E2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E2F" w:rsidRPr="00AB7D3A" w14:paraId="477048A2" w14:textId="77777777" w:rsidTr="002E761A">
        <w:tc>
          <w:tcPr>
            <w:tcW w:w="985" w:type="dxa"/>
          </w:tcPr>
          <w:p w14:paraId="06DF9C3E" w14:textId="77777777" w:rsidR="004E2E2F" w:rsidRPr="00AB7D3A" w:rsidRDefault="004E2E2F" w:rsidP="004E2E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la slices</w:t>
            </w:r>
          </w:p>
          <w:p w14:paraId="4B79BAB5" w14:textId="77777777" w:rsidR="004E2E2F" w:rsidRPr="00AB7D3A" w:rsidRDefault="004E2E2F" w:rsidP="004E2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CAE8B4B" w14:textId="77777777" w:rsidR="004E2E2F" w:rsidRPr="00AB7D3A" w:rsidRDefault="004E2E2F" w:rsidP="004E2E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5033447E" w14:textId="77777777" w:rsidR="004E2E2F" w:rsidRPr="00AB7D3A" w:rsidRDefault="004E2E2F" w:rsidP="004E2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0F228E98" w14:textId="77777777" w:rsidR="004E2E2F" w:rsidRPr="00AB7D3A" w:rsidRDefault="004E2E2F" w:rsidP="004E2E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3829B3FC" w14:textId="77777777" w:rsidR="004E2E2F" w:rsidRPr="00AB7D3A" w:rsidRDefault="004E2E2F" w:rsidP="004E2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BC52899" w14:textId="77777777" w:rsidR="004E2E2F" w:rsidRPr="00AB7D3A" w:rsidRDefault="004E2E2F" w:rsidP="004E2E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6DE804B0" w14:textId="77777777" w:rsidR="004E2E2F" w:rsidRPr="00AB7D3A" w:rsidRDefault="004E2E2F" w:rsidP="004E2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5B34515" w14:textId="77777777" w:rsidR="004E2E2F" w:rsidRPr="00AB7D3A" w:rsidRDefault="004E2E2F" w:rsidP="004E2E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5FEADB6A" w14:textId="77777777" w:rsidR="004E2E2F" w:rsidRPr="00AB7D3A" w:rsidRDefault="004E2E2F" w:rsidP="004E2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96E05C2" w14:textId="77777777" w:rsidR="004E2E2F" w:rsidRPr="00AB7D3A" w:rsidRDefault="004E2E2F" w:rsidP="004E2E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51EBD6F7" w14:textId="77777777" w:rsidR="004E2E2F" w:rsidRPr="00AB7D3A" w:rsidRDefault="004E2E2F" w:rsidP="004E2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2CDF8FC3" w14:textId="77777777" w:rsidR="004E2E2F" w:rsidRPr="00AB7D3A" w:rsidRDefault="004E2E2F" w:rsidP="004E2E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000E157C" w14:textId="77777777" w:rsidR="004E2E2F" w:rsidRPr="00AB7D3A" w:rsidRDefault="004E2E2F" w:rsidP="004E2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9185FCA" w14:textId="77777777" w:rsidR="005856F0" w:rsidRPr="00AB7D3A" w:rsidRDefault="005856F0" w:rsidP="005856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372D7ACD" w14:textId="77777777" w:rsidR="004E2E2F" w:rsidRPr="00AB7D3A" w:rsidRDefault="004E2E2F" w:rsidP="004E2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91D9F51" w14:textId="77777777" w:rsidR="005856F0" w:rsidRPr="00AB7D3A" w:rsidRDefault="005856F0" w:rsidP="005856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5B09BDA2" w14:textId="77777777" w:rsidR="004E2E2F" w:rsidRPr="00AB7D3A" w:rsidRDefault="004E2E2F" w:rsidP="004E2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918C7F7" w14:textId="77777777" w:rsidR="005856F0" w:rsidRPr="00AB7D3A" w:rsidRDefault="005856F0" w:rsidP="005856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2A7B06FD" w14:textId="77777777" w:rsidR="004E2E2F" w:rsidRPr="00AB7D3A" w:rsidRDefault="004E2E2F" w:rsidP="004E2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BD6AF99" w14:textId="77777777" w:rsidR="005856F0" w:rsidRPr="00AB7D3A" w:rsidRDefault="005856F0" w:rsidP="005856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2BFFB687" w14:textId="77777777" w:rsidR="004E2E2F" w:rsidRPr="00AB7D3A" w:rsidRDefault="004E2E2F" w:rsidP="004E2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8AF8BB5" w14:textId="77777777" w:rsidR="005856F0" w:rsidRPr="00AB7D3A" w:rsidRDefault="005856F0" w:rsidP="005856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7E7717F6" w14:textId="77777777" w:rsidR="004E2E2F" w:rsidRPr="00AB7D3A" w:rsidRDefault="004E2E2F" w:rsidP="004E2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41CA943E" w14:textId="77777777" w:rsidR="005856F0" w:rsidRPr="00AB7D3A" w:rsidRDefault="005856F0" w:rsidP="005856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40932CEE" w14:textId="77777777" w:rsidR="004E2E2F" w:rsidRPr="00AB7D3A" w:rsidRDefault="004E2E2F" w:rsidP="004E2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935FE8D" w14:textId="77777777" w:rsidR="005856F0" w:rsidRPr="00AB7D3A" w:rsidRDefault="005856F0" w:rsidP="005856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5BA51AD0" w14:textId="77777777" w:rsidR="004E2E2F" w:rsidRPr="00AB7D3A" w:rsidRDefault="004E2E2F" w:rsidP="004E2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12BC1422" w14:textId="77777777" w:rsidR="004E51D7" w:rsidRPr="00AB7D3A" w:rsidRDefault="004E51D7" w:rsidP="004E51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40F6643D" w14:textId="77777777" w:rsidR="004E2E2F" w:rsidRPr="00AB7D3A" w:rsidRDefault="004E2E2F" w:rsidP="004E2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D7" w:rsidRPr="00AB7D3A" w14:paraId="42A4ED78" w14:textId="77777777" w:rsidTr="002E761A">
        <w:tc>
          <w:tcPr>
            <w:tcW w:w="985" w:type="dxa"/>
          </w:tcPr>
          <w:p w14:paraId="399F4BD7" w14:textId="77777777" w:rsidR="004E51D7" w:rsidRPr="00AB7D3A" w:rsidRDefault="004E51D7" w:rsidP="004E51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la pickle</w:t>
            </w:r>
          </w:p>
          <w:p w14:paraId="2F2D3A8B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6FE454E" w14:textId="77777777" w:rsidR="004E51D7" w:rsidRPr="00AB7D3A" w:rsidRDefault="004E51D7" w:rsidP="004E51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277C1793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33B57F4D" w14:textId="77777777" w:rsidR="004E51D7" w:rsidRPr="00AB7D3A" w:rsidRDefault="004E51D7" w:rsidP="004E51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694EF6AD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54E18F21" w14:textId="77777777" w:rsidR="004E51D7" w:rsidRPr="00AB7D3A" w:rsidRDefault="004E51D7" w:rsidP="004E51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441AC21A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C3CBCE0" w14:textId="77777777" w:rsidR="004E51D7" w:rsidRPr="00AB7D3A" w:rsidRDefault="004E51D7" w:rsidP="004E51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6444FCE1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126E00C" w14:textId="77777777" w:rsidR="004E51D7" w:rsidRPr="00AB7D3A" w:rsidRDefault="004E51D7" w:rsidP="004E51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14E5991B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B6E242B" w14:textId="77777777" w:rsidR="004E51D7" w:rsidRPr="00AB7D3A" w:rsidRDefault="004E51D7" w:rsidP="004E51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019E19B5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29922372" w14:textId="77777777" w:rsidR="00DC1803" w:rsidRPr="00AB7D3A" w:rsidRDefault="00DC1803" w:rsidP="00DC18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06A9AEC8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9A6EEEA" w14:textId="77777777" w:rsidR="0004050C" w:rsidRPr="00AB7D3A" w:rsidRDefault="0004050C" w:rsidP="0004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23D3BC8E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DB797A9" w14:textId="77777777" w:rsidR="00731B9D" w:rsidRPr="00AB7D3A" w:rsidRDefault="00731B9D" w:rsidP="00731B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38A5A322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03725F1" w14:textId="77777777" w:rsidR="00731B9D" w:rsidRPr="00AB7D3A" w:rsidRDefault="00731B9D" w:rsidP="00731B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782E8DE5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7DD7DA0" w14:textId="77777777" w:rsidR="00731B9D" w:rsidRPr="00AB7D3A" w:rsidRDefault="00731B9D" w:rsidP="00731B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6F7F306F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306D2E08" w14:textId="77777777" w:rsidR="00731B9D" w:rsidRPr="00AB7D3A" w:rsidRDefault="00731B9D" w:rsidP="00731B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183B6509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8BF1788" w14:textId="77777777" w:rsidR="00731B9D" w:rsidRPr="00AB7D3A" w:rsidRDefault="00731B9D" w:rsidP="00731B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4449EB80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2C8D071A" w14:textId="77777777" w:rsidR="00731B9D" w:rsidRPr="00AB7D3A" w:rsidRDefault="00731B9D" w:rsidP="00731B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3E46F154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D7" w:rsidRPr="00AB7D3A" w14:paraId="6E101D64" w14:textId="77777777" w:rsidTr="002E761A">
        <w:tc>
          <w:tcPr>
            <w:tcW w:w="985" w:type="dxa"/>
          </w:tcPr>
          <w:p w14:paraId="4C36F926" w14:textId="77777777" w:rsidR="004E51D7" w:rsidRPr="00AB7D3A" w:rsidRDefault="004E51D7" w:rsidP="004E51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lic slices</w:t>
            </w:r>
          </w:p>
          <w:p w14:paraId="7400F780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6A19034" w14:textId="77777777" w:rsidR="00DA762A" w:rsidRPr="00AB7D3A" w:rsidRDefault="00DA762A" w:rsidP="00DA76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4EA468C3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085F47B3" w14:textId="77777777" w:rsidR="00DA762A" w:rsidRPr="00AB7D3A" w:rsidRDefault="00DA762A" w:rsidP="00DA76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72E19562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2EECBDCB" w14:textId="77777777" w:rsidR="00DA762A" w:rsidRPr="00AB7D3A" w:rsidRDefault="00DA762A" w:rsidP="00DA76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7A479583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D4BA945" w14:textId="77777777" w:rsidR="00DA762A" w:rsidRPr="00AB7D3A" w:rsidRDefault="00DA762A" w:rsidP="00DA76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534EE102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4EE55E7" w14:textId="77777777" w:rsidR="00DA762A" w:rsidRPr="00AB7D3A" w:rsidRDefault="00DA762A" w:rsidP="00DA76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67B5968B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F6C02D2" w14:textId="77777777" w:rsidR="00DA762A" w:rsidRPr="00AB7D3A" w:rsidRDefault="00DA762A" w:rsidP="00DA76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5F82F981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56FFB25" w14:textId="77777777" w:rsidR="00321CDF" w:rsidRPr="00AB7D3A" w:rsidRDefault="00321CDF" w:rsidP="00321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  <w:p w14:paraId="3678FDFB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FCB57A5" w14:textId="77777777" w:rsidR="00321CDF" w:rsidRPr="00AB7D3A" w:rsidRDefault="00321CDF" w:rsidP="00321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14:paraId="54EE76B0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9CE1C23" w14:textId="77777777" w:rsidR="00321CDF" w:rsidRPr="00AB7D3A" w:rsidRDefault="00321CDF" w:rsidP="00321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14:paraId="11589D8C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91B033F" w14:textId="77777777" w:rsidR="00321CDF" w:rsidRPr="00AB7D3A" w:rsidRDefault="00321CDF" w:rsidP="00321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14:paraId="22899CB8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7C37F6E" w14:textId="77777777" w:rsidR="00321CDF" w:rsidRPr="00AB7D3A" w:rsidRDefault="00321CDF" w:rsidP="00321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14:paraId="10EAFC36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1FADA1D5" w14:textId="77777777" w:rsidR="00321CDF" w:rsidRPr="00AB7D3A" w:rsidRDefault="00321CDF" w:rsidP="00321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4EB0F7E2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6B527AC" w14:textId="77777777" w:rsidR="00321CDF" w:rsidRPr="00AB7D3A" w:rsidRDefault="00321CDF" w:rsidP="00321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24A2E213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6A32F812" w14:textId="77777777" w:rsidR="00321CDF" w:rsidRPr="00AB7D3A" w:rsidRDefault="00321CDF" w:rsidP="00321C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  <w:p w14:paraId="65A7B679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D7" w:rsidRPr="00AB7D3A" w14:paraId="7FC6F89E" w14:textId="77777777" w:rsidTr="002E761A">
        <w:tc>
          <w:tcPr>
            <w:tcW w:w="985" w:type="dxa"/>
          </w:tcPr>
          <w:p w14:paraId="7B447292" w14:textId="77777777" w:rsidR="004E51D7" w:rsidRPr="00AB7D3A" w:rsidRDefault="004E51D7" w:rsidP="004E51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lic pickle</w:t>
            </w:r>
          </w:p>
          <w:p w14:paraId="0BEC44F3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A3584F2" w14:textId="77777777" w:rsidR="007B260B" w:rsidRPr="00AB7D3A" w:rsidRDefault="007B260B" w:rsidP="007B2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5012879C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185A3252" w14:textId="77777777" w:rsidR="007B260B" w:rsidRPr="00AB7D3A" w:rsidRDefault="007B260B" w:rsidP="007B2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1BC96A87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516D7104" w14:textId="77777777" w:rsidR="007B260B" w:rsidRPr="00AB7D3A" w:rsidRDefault="007B260B" w:rsidP="007B2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7649D389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6B5660E" w14:textId="77777777" w:rsidR="007B260B" w:rsidRPr="00AB7D3A" w:rsidRDefault="007B260B" w:rsidP="007B2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3A7342E2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2E39281" w14:textId="77777777" w:rsidR="007B260B" w:rsidRPr="00AB7D3A" w:rsidRDefault="007B260B" w:rsidP="007B2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225BB571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1D78C0E" w14:textId="77777777" w:rsidR="007B260B" w:rsidRPr="00AB7D3A" w:rsidRDefault="007B260B" w:rsidP="007B2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19F6C5A4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5857001" w14:textId="77777777" w:rsidR="007B260B" w:rsidRPr="00AB7D3A" w:rsidRDefault="007B260B" w:rsidP="007B2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0FC80691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CE270CB" w14:textId="77777777" w:rsidR="00864F22" w:rsidRPr="00AB7D3A" w:rsidRDefault="00864F22" w:rsidP="00864F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20AAB014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DA069F1" w14:textId="77777777" w:rsidR="00864F22" w:rsidRPr="00AB7D3A" w:rsidRDefault="00864F22" w:rsidP="00864F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41CF3B92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5D77BF5" w14:textId="77777777" w:rsidR="00864F22" w:rsidRPr="00AB7D3A" w:rsidRDefault="00864F22" w:rsidP="00864F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4CAF79CA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416F8EE" w14:textId="77777777" w:rsidR="00864F22" w:rsidRPr="00AB7D3A" w:rsidRDefault="00864F22" w:rsidP="00864F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6BFE4326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0859BA3C" w14:textId="77777777" w:rsidR="00864F22" w:rsidRPr="00AB7D3A" w:rsidRDefault="00864F22" w:rsidP="00864F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34B40D8B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CCA6850" w14:textId="77777777" w:rsidR="00864F22" w:rsidRPr="00AB7D3A" w:rsidRDefault="00864F22" w:rsidP="00864F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761E970F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521FF70C" w14:textId="77777777" w:rsidR="00864F22" w:rsidRPr="00AB7D3A" w:rsidRDefault="00864F22" w:rsidP="00864F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30CB3BEE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D7" w:rsidRPr="00AB7D3A" w14:paraId="41428337" w14:textId="77777777" w:rsidTr="002E761A">
        <w:tc>
          <w:tcPr>
            <w:tcW w:w="985" w:type="dxa"/>
          </w:tcPr>
          <w:p w14:paraId="0F3CB977" w14:textId="77777777" w:rsidR="004E51D7" w:rsidRPr="00AB7D3A" w:rsidRDefault="004E51D7" w:rsidP="004E51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kum powder</w:t>
            </w:r>
          </w:p>
          <w:p w14:paraId="27A3CBA5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9DE7088" w14:textId="77777777" w:rsidR="002F20B5" w:rsidRPr="00AB7D3A" w:rsidRDefault="002F20B5" w:rsidP="002F20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0AA710A7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288BD84D" w14:textId="77777777" w:rsidR="002F20B5" w:rsidRPr="00AB7D3A" w:rsidRDefault="002F20B5" w:rsidP="002F20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14:paraId="38527D1A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EE16726" w14:textId="77777777" w:rsidR="002F20B5" w:rsidRPr="00AB7D3A" w:rsidRDefault="002F20B5" w:rsidP="002F20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4D103BA6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47A5693" w14:textId="77777777" w:rsidR="002F20B5" w:rsidRPr="00AB7D3A" w:rsidRDefault="002F20B5" w:rsidP="002F20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1681C1A8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A2116EF" w14:textId="77777777" w:rsidR="002F20B5" w:rsidRPr="00AB7D3A" w:rsidRDefault="002F20B5" w:rsidP="002F20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14:paraId="0DA5AB39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8D5766E" w14:textId="77777777" w:rsidR="00F87A46" w:rsidRPr="00AB7D3A" w:rsidRDefault="00F87A46" w:rsidP="00F87A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365CCE36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F52FA4F" w14:textId="77777777" w:rsidR="00F87A46" w:rsidRPr="00AB7D3A" w:rsidRDefault="00F87A46" w:rsidP="00F87A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6F37CA6B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BB62002" w14:textId="77777777" w:rsidR="00F87A46" w:rsidRPr="00AB7D3A" w:rsidRDefault="00F87A46" w:rsidP="00F87A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7C744E8F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84B4BB1" w14:textId="77777777" w:rsidR="00F87A46" w:rsidRPr="00AB7D3A" w:rsidRDefault="00F87A46" w:rsidP="00F87A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5B42AD28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CCE71B8" w14:textId="77777777" w:rsidR="00F87A46" w:rsidRPr="00AB7D3A" w:rsidRDefault="00F87A46" w:rsidP="00F87A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31D6F285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22DBA0D" w14:textId="77777777" w:rsidR="00F87A46" w:rsidRPr="00AB7D3A" w:rsidRDefault="00F87A46" w:rsidP="00F87A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32E5E80B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3350956D" w14:textId="77777777" w:rsidR="00F87A46" w:rsidRPr="00AB7D3A" w:rsidRDefault="00F87A46" w:rsidP="00F87A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5E1C70AF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B6063D6" w14:textId="77777777" w:rsidR="0028082B" w:rsidRPr="00AB7D3A" w:rsidRDefault="0028082B" w:rsidP="002808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3AC24D0C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7EAAB272" w14:textId="77777777" w:rsidR="0028082B" w:rsidRPr="00AB7D3A" w:rsidRDefault="0028082B" w:rsidP="002808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2435DBEB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D7" w:rsidRPr="00AB7D3A" w14:paraId="2102E70B" w14:textId="77777777" w:rsidTr="002E761A">
        <w:tc>
          <w:tcPr>
            <w:tcW w:w="985" w:type="dxa"/>
          </w:tcPr>
          <w:p w14:paraId="2FB09B57" w14:textId="77777777" w:rsidR="004E51D7" w:rsidRPr="00AB7D3A" w:rsidRDefault="004E51D7" w:rsidP="004E51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kum slices</w:t>
            </w:r>
          </w:p>
          <w:p w14:paraId="25442196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E7972B6" w14:textId="77777777" w:rsidR="0072199E" w:rsidRPr="00AB7D3A" w:rsidRDefault="0072199E" w:rsidP="0072199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62C940FB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6A1064C6" w14:textId="77777777" w:rsidR="0072199E" w:rsidRPr="00AB7D3A" w:rsidRDefault="0072199E" w:rsidP="0072199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613011BE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2AD3FB31" w14:textId="77777777" w:rsidR="0072199E" w:rsidRPr="00AB7D3A" w:rsidRDefault="0072199E" w:rsidP="0072199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1875B2A1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2534AACC" w14:textId="77777777" w:rsidR="0072199E" w:rsidRPr="00AB7D3A" w:rsidRDefault="0072199E" w:rsidP="0072199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567AB59B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C977227" w14:textId="77777777" w:rsidR="0072199E" w:rsidRPr="00AB7D3A" w:rsidRDefault="0072199E" w:rsidP="0072199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5F12B6F4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71D0344" w14:textId="77777777" w:rsidR="0072199E" w:rsidRPr="00AB7D3A" w:rsidRDefault="0072199E" w:rsidP="0072199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12E05CB8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B4A4875" w14:textId="77777777" w:rsidR="00372F27" w:rsidRPr="00AB7D3A" w:rsidRDefault="00372F27" w:rsidP="00372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0F0A3041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7ED85B0" w14:textId="77777777" w:rsidR="00372F27" w:rsidRPr="00AB7D3A" w:rsidRDefault="00372F27" w:rsidP="00372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6D8F2874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39F31C6" w14:textId="77777777" w:rsidR="00372F27" w:rsidRPr="00AB7D3A" w:rsidRDefault="00372F27" w:rsidP="00372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03311FA7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FF90000" w14:textId="77777777" w:rsidR="00372F27" w:rsidRPr="00AB7D3A" w:rsidRDefault="00372F27" w:rsidP="00372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79FC4D69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2E3262D" w14:textId="77777777" w:rsidR="00372F27" w:rsidRPr="00AB7D3A" w:rsidRDefault="00372F27" w:rsidP="00372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37CB646D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5FA9703A" w14:textId="77777777" w:rsidR="00372F27" w:rsidRPr="00AB7D3A" w:rsidRDefault="00372F27" w:rsidP="00372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5934FF87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86B06AE" w14:textId="77777777" w:rsidR="00372F27" w:rsidRPr="00AB7D3A" w:rsidRDefault="00372F27" w:rsidP="00372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4CFB7466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442AE891" w14:textId="77777777" w:rsidR="00AC7A2C" w:rsidRPr="00AB7D3A" w:rsidRDefault="00AC7A2C" w:rsidP="00AC7A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7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45D89618" w14:textId="77777777" w:rsidR="004E51D7" w:rsidRPr="00AB7D3A" w:rsidRDefault="004E51D7" w:rsidP="004E5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46D8A3" w14:textId="077E42FB" w:rsidR="00CC75E6" w:rsidRPr="0012061D" w:rsidRDefault="0002317A" w:rsidP="00CC75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12061D" w:rsidRPr="009903A6">
        <w:rPr>
          <w:rFonts w:ascii="Times New Roman" w:hAnsi="Times New Roman" w:cs="Times New Roman"/>
          <w:sz w:val="24"/>
          <w:szCs w:val="24"/>
        </w:rPr>
        <w:t>2, 2-Azino-bis-(3-ethylbenzthiazoline-6-sulfonic acid)</w:t>
      </w:r>
      <w:r w:rsidR="0012061D">
        <w:rPr>
          <w:rFonts w:ascii="Times New Roman" w:hAnsi="Times New Roman" w:cs="Times New Roman"/>
          <w:sz w:val="24"/>
          <w:szCs w:val="24"/>
        </w:rPr>
        <w:t xml:space="preserve"> (ABTS) scavenging activity expressed in millimolar Trolox equivalents (mm TE).</w:t>
      </w:r>
    </w:p>
    <w:p w14:paraId="5B388BE8" w14:textId="0590A1B3" w:rsidR="00295DF7" w:rsidRDefault="00295DF7"/>
    <w:sectPr w:rsidR="00295DF7" w:rsidSect="000C6D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EF2"/>
    <w:rsid w:val="0002317A"/>
    <w:rsid w:val="0004050C"/>
    <w:rsid w:val="00053204"/>
    <w:rsid w:val="000C6DB9"/>
    <w:rsid w:val="0012061D"/>
    <w:rsid w:val="00261E74"/>
    <w:rsid w:val="0028082B"/>
    <w:rsid w:val="00295DF7"/>
    <w:rsid w:val="002F20B5"/>
    <w:rsid w:val="00321CDF"/>
    <w:rsid w:val="00372F27"/>
    <w:rsid w:val="003C6B3C"/>
    <w:rsid w:val="004E2E2F"/>
    <w:rsid w:val="004E51D7"/>
    <w:rsid w:val="00507C3A"/>
    <w:rsid w:val="005856F0"/>
    <w:rsid w:val="005B1EF2"/>
    <w:rsid w:val="005B21A7"/>
    <w:rsid w:val="005E496C"/>
    <w:rsid w:val="00625BF6"/>
    <w:rsid w:val="0072199E"/>
    <w:rsid w:val="00731B9D"/>
    <w:rsid w:val="00741D4B"/>
    <w:rsid w:val="007B0A4D"/>
    <w:rsid w:val="007B260B"/>
    <w:rsid w:val="00812E44"/>
    <w:rsid w:val="00864F22"/>
    <w:rsid w:val="009C58B1"/>
    <w:rsid w:val="009C609B"/>
    <w:rsid w:val="00AB7D3A"/>
    <w:rsid w:val="00AC7A2C"/>
    <w:rsid w:val="00CC75E6"/>
    <w:rsid w:val="00D6284F"/>
    <w:rsid w:val="00DA762A"/>
    <w:rsid w:val="00DC1803"/>
    <w:rsid w:val="00E265A2"/>
    <w:rsid w:val="00F8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17DC"/>
  <w15:chartTrackingRefBased/>
  <w15:docId w15:val="{B304CC52-8566-4B15-8D00-C98F56A5D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5E6"/>
  </w:style>
  <w:style w:type="paragraph" w:styleId="Heading1">
    <w:name w:val="heading 1"/>
    <w:basedOn w:val="Normal"/>
    <w:next w:val="Normal"/>
    <w:link w:val="Heading1Char"/>
    <w:uiPriority w:val="9"/>
    <w:qFormat/>
    <w:rsid w:val="005B1E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E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E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E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E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E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E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E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E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E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E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E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E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E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E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E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E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E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E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E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E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E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E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E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E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E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E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E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E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6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Christopher</dc:creator>
  <cp:keywords/>
  <dc:description/>
  <cp:lastModifiedBy>Ashish Christopher</cp:lastModifiedBy>
  <cp:revision>35</cp:revision>
  <dcterms:created xsi:type="dcterms:W3CDTF">2024-07-06T02:29:00Z</dcterms:created>
  <dcterms:modified xsi:type="dcterms:W3CDTF">2024-07-06T03:22:00Z</dcterms:modified>
</cp:coreProperties>
</file>